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F00E0" w14:textId="51018FDA" w:rsidR="00873E1D" w:rsidRPr="00342DD3" w:rsidRDefault="00342DD3" w:rsidP="00873E1D">
      <w:pPr>
        <w:rPr>
          <w:rFonts w:ascii="Times New Roman" w:hAnsi="Times New Roman" w:cs="Times New Roman"/>
          <w:b/>
          <w:bCs/>
        </w:rPr>
      </w:pPr>
      <w:r w:rsidRPr="00342DD3">
        <w:rPr>
          <w:rFonts w:ascii="Times New Roman" w:hAnsi="Times New Roman" w:cs="Times New Roman"/>
          <w:b/>
          <w:bCs/>
        </w:rPr>
        <w:t>BJAN-D-25-00089_</w:t>
      </w:r>
      <w:r w:rsidRPr="00342DD3">
        <w:rPr>
          <w:rFonts w:ascii="Times New Roman" w:hAnsi="Times New Roman" w:cs="Times New Roman"/>
          <w:b/>
          <w:bCs/>
        </w:rPr>
        <w:t>Supplementary Material</w:t>
      </w:r>
      <w:r w:rsidR="008A741F">
        <w:rPr>
          <w:rFonts w:ascii="Times New Roman" w:hAnsi="Times New Roman" w:cs="Times New Roman"/>
          <w:b/>
          <w:bCs/>
        </w:rPr>
        <w:t xml:space="preserve"> 1</w:t>
      </w:r>
    </w:p>
    <w:p w14:paraId="0D92BE94" w14:textId="77777777" w:rsidR="00E107E8" w:rsidRDefault="00E107E8" w:rsidP="00E107E8">
      <w:pPr>
        <w:spacing w:line="360" w:lineRule="auto"/>
        <w:jc w:val="both"/>
        <w:rPr>
          <w:b/>
          <w:bCs/>
        </w:rPr>
      </w:pPr>
    </w:p>
    <w:p w14:paraId="66A7900B" w14:textId="77777777" w:rsidR="00E107E8" w:rsidRDefault="00E107E8" w:rsidP="00E107E8">
      <w:pPr>
        <w:spacing w:line="360" w:lineRule="auto"/>
        <w:jc w:val="both"/>
        <w:rPr>
          <w:b/>
          <w:bCs/>
        </w:rPr>
      </w:pPr>
    </w:p>
    <w:p w14:paraId="37EF7B95" w14:textId="51A5F4A7" w:rsidR="00873E1D" w:rsidRPr="00E0404E" w:rsidRDefault="00873E1D" w:rsidP="00E107E8">
      <w:pPr>
        <w:spacing w:line="360" w:lineRule="auto"/>
        <w:jc w:val="both"/>
      </w:pPr>
      <w:r w:rsidRPr="00E0404E">
        <w:rPr>
          <w:b/>
          <w:bCs/>
        </w:rPr>
        <w:t xml:space="preserve">Supplemental </w:t>
      </w:r>
      <w:r>
        <w:rPr>
          <w:b/>
          <w:bCs/>
        </w:rPr>
        <w:t>M</w:t>
      </w:r>
      <w:r w:rsidRPr="00E0404E">
        <w:rPr>
          <w:b/>
          <w:bCs/>
        </w:rPr>
        <w:t>aterial</w:t>
      </w:r>
      <w:r>
        <w:rPr>
          <w:b/>
          <w:bCs/>
        </w:rPr>
        <w:t> </w:t>
      </w:r>
      <w:r w:rsidRPr="00E0404E">
        <w:rPr>
          <w:b/>
          <w:bCs/>
        </w:rPr>
        <w:t>1</w:t>
      </w:r>
      <w:r w:rsidRPr="00E0404E">
        <w:t xml:space="preserve"> Examination on the anatomy and ultrasound imaging paravertebral block.</w:t>
      </w:r>
    </w:p>
    <w:p w14:paraId="5FBD188E" w14:textId="77777777" w:rsidR="00F42992" w:rsidRDefault="00F42992" w:rsidP="00E107E8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</w:p>
    <w:p w14:paraId="37B563F5" w14:textId="77777777" w:rsidR="00F42992" w:rsidRDefault="00F42992" w:rsidP="00E107E8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</w:p>
    <w:p w14:paraId="61E7E7E0" w14:textId="77777777" w:rsidR="007E4EA9" w:rsidRDefault="007E4EA9" w:rsidP="007E4EA9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Paravertebral</w:t>
      </w:r>
      <w:r w:rsidRPr="002C3038">
        <w:rPr>
          <w:rFonts w:ascii="Times New Roman" w:hAnsi="Times New Roman" w:cs="Times New Roman"/>
          <w:b/>
          <w:sz w:val="32"/>
          <w:szCs w:val="32"/>
        </w:rPr>
        <w:t xml:space="preserve"> Block </w:t>
      </w:r>
    </w:p>
    <w:p w14:paraId="18B75FCF" w14:textId="77777777" w:rsidR="007E4EA9" w:rsidRPr="00DD4BD2" w:rsidRDefault="007E4EA9" w:rsidP="007E4EA9">
      <w:pPr>
        <w:rPr>
          <w:rFonts w:ascii="Times New Roman" w:hAnsi="Times New Roman" w:cs="Times New Roman"/>
          <w:b/>
          <w:sz w:val="32"/>
          <w:szCs w:val="32"/>
        </w:rPr>
      </w:pPr>
    </w:p>
    <w:p w14:paraId="66F16ED0" w14:textId="77777777" w:rsidR="007E4EA9" w:rsidRDefault="007E4EA9" w:rsidP="007E4EA9">
      <w:pPr>
        <w:rPr>
          <w:b/>
        </w:rPr>
      </w:pPr>
      <w:r>
        <w:rPr>
          <w:rFonts w:ascii="Times New Roman" w:hAnsi="Times New Roman" w:cs="Times New Roman"/>
          <w:b/>
          <w:sz w:val="32"/>
          <w:szCs w:val="32"/>
        </w:rPr>
        <w:t>Questions:</w:t>
      </w:r>
    </w:p>
    <w:p w14:paraId="57351EEB" w14:textId="77777777" w:rsidR="007E4EA9" w:rsidRDefault="007E4EA9" w:rsidP="007E4EA9">
      <w:pPr>
        <w:rPr>
          <w:b/>
        </w:rPr>
      </w:pPr>
    </w:p>
    <w:p w14:paraId="2BEFF2CA" w14:textId="7FBE3AB9" w:rsidR="007E4EA9" w:rsidRDefault="007E4EA9" w:rsidP="007E4EA9">
      <w:r w:rsidRPr="00AB0742">
        <w:t>1.</w:t>
      </w:r>
      <w:r w:rsidR="006F1EC5">
        <w:t xml:space="preserve"> All</w:t>
      </w:r>
      <w:r>
        <w:t xml:space="preserve"> of the following </w:t>
      </w:r>
      <w:r w:rsidR="006F1EC5">
        <w:t xml:space="preserve">statements are true regarding the boundaries of paravertebral space except </w:t>
      </w:r>
    </w:p>
    <w:p w14:paraId="2F420BEC" w14:textId="77777777" w:rsidR="007E4EA9" w:rsidRDefault="007E4EA9" w:rsidP="007E4EA9"/>
    <w:p w14:paraId="13D01CBA" w14:textId="42A6F931" w:rsidR="007E4EA9" w:rsidRDefault="00D91986" w:rsidP="007E4EA9">
      <w:r>
        <w:t>A.</w:t>
      </w:r>
      <w:r w:rsidR="004A5A10">
        <w:t xml:space="preserve"> </w:t>
      </w:r>
      <w:r w:rsidR="006F1EC5" w:rsidRPr="006F1EC5">
        <w:t>The boundaries of the three-sided wedge—posterior, medial boundary, and anterolateral— extend caudally and Cephalad, as the segmental spaces communicate up and down</w:t>
      </w:r>
      <w:r w:rsidR="004A5A10">
        <w:t>.</w:t>
      </w:r>
    </w:p>
    <w:p w14:paraId="31EAC3B1" w14:textId="2FC20E2F" w:rsidR="007E4EA9" w:rsidRDefault="00D91986" w:rsidP="007E4EA9">
      <w:proofErr w:type="spellStart"/>
      <w:r>
        <w:t>B.</w:t>
      </w:r>
      <w:r w:rsidRPr="006F1EC5">
        <w:t>The</w:t>
      </w:r>
      <w:proofErr w:type="spellEnd"/>
      <w:r w:rsidRPr="006F1EC5">
        <w:t xml:space="preserve"> PVS is bounded posteriorly by transverse processes, the rib heads</w:t>
      </w:r>
      <w:r w:rsidR="004A5A10">
        <w:t>.</w:t>
      </w:r>
    </w:p>
    <w:p w14:paraId="16623904" w14:textId="1AB297A8" w:rsidR="007E4EA9" w:rsidRDefault="00D91986" w:rsidP="007E4EA9">
      <w:r>
        <w:t xml:space="preserve">C. </w:t>
      </w:r>
      <w:r w:rsidRPr="006F1EC5">
        <w:t>The medial boundary is the vertebral body, the intervertebral disks, and the intervertebral foramen at each level.</w:t>
      </w:r>
    </w:p>
    <w:p w14:paraId="51320E84" w14:textId="5070CD1D" w:rsidR="007E4EA9" w:rsidRDefault="00D91986" w:rsidP="007E4EA9">
      <w:r>
        <w:t xml:space="preserve">D. </w:t>
      </w:r>
      <w:r w:rsidRPr="006F1EC5">
        <w:t xml:space="preserve">The anterolateral boundary is the parietal pleura. </w:t>
      </w:r>
    </w:p>
    <w:p w14:paraId="6EBF1730" w14:textId="5E6272FE" w:rsidR="00325B3B" w:rsidRDefault="00D91986" w:rsidP="007E4EA9">
      <w:r>
        <w:t xml:space="preserve">E. </w:t>
      </w:r>
      <w:r w:rsidRPr="006F1EC5">
        <w:t xml:space="preserve">Laterally, the space tapers </w:t>
      </w:r>
      <w:r w:rsidR="004A5A10">
        <w:t>and closed</w:t>
      </w:r>
      <w:r>
        <w:t>.</w:t>
      </w:r>
    </w:p>
    <w:p w14:paraId="33E9714B" w14:textId="77777777" w:rsidR="00325B3B" w:rsidRDefault="00325B3B" w:rsidP="007E4EA9"/>
    <w:p w14:paraId="6D05D349" w14:textId="77777777" w:rsidR="00325B3B" w:rsidRDefault="00325B3B" w:rsidP="007E4EA9"/>
    <w:p w14:paraId="7118E414" w14:textId="0102514D" w:rsidR="00CC0DB6" w:rsidRDefault="00CC0DB6" w:rsidP="00CC0DB6">
      <w:r>
        <w:t>2</w:t>
      </w:r>
      <w:r w:rsidRPr="00EE27DA">
        <w:t>.</w:t>
      </w:r>
      <w:r>
        <w:t xml:space="preserve"> All of the following are indications of </w:t>
      </w:r>
      <w:r w:rsidR="00E534CE">
        <w:t xml:space="preserve">thoracic </w:t>
      </w:r>
      <w:r>
        <w:t xml:space="preserve">Paravertebral block except? </w:t>
      </w:r>
    </w:p>
    <w:p w14:paraId="62F2C754" w14:textId="77777777" w:rsidR="00CC0DB6" w:rsidRDefault="00CC0DB6" w:rsidP="00CC0DB6"/>
    <w:p w14:paraId="225EA00C" w14:textId="1FC0A74B" w:rsidR="00E534CE" w:rsidRPr="00E534CE" w:rsidRDefault="00CC0DB6" w:rsidP="00E534CE">
      <w:r>
        <w:t>A.</w:t>
      </w:r>
      <w:r w:rsidR="00E534CE" w:rsidRPr="00E534CE">
        <w:t xml:space="preserve"> Thoracic surgery </w:t>
      </w:r>
    </w:p>
    <w:p w14:paraId="22980BAE" w14:textId="3CDEB44D" w:rsidR="00CC0DB6" w:rsidRPr="001A20D3" w:rsidRDefault="00CC0DB6" w:rsidP="00E534CE">
      <w:pPr>
        <w:rPr>
          <w:rFonts w:ascii="Times New Roman" w:hAnsi="Times New Roman" w:cs="Times New Roman"/>
        </w:rPr>
      </w:pPr>
      <w:r>
        <w:t xml:space="preserve">B. </w:t>
      </w:r>
      <w:r w:rsidR="00E534CE" w:rsidRPr="00E534CE">
        <w:t>Breast surgery</w:t>
      </w:r>
    </w:p>
    <w:p w14:paraId="3E04C5FD" w14:textId="7366D538" w:rsidR="00CC0DB6" w:rsidRPr="00F504B9" w:rsidRDefault="00CC0DB6" w:rsidP="00CC0DB6">
      <w:pPr>
        <w:rPr>
          <w:rFonts w:ascii="Times New Roman" w:hAnsi="Times New Roman" w:cs="Times New Roman"/>
        </w:rPr>
      </w:pPr>
      <w:r>
        <w:t xml:space="preserve">C. </w:t>
      </w:r>
      <w:r w:rsidR="00E534CE" w:rsidRPr="00E534CE">
        <w:t>Cholecystectomy, upper abdominal surgeries</w:t>
      </w:r>
    </w:p>
    <w:p w14:paraId="582C4217" w14:textId="46B7AF76" w:rsidR="00CC0DB6" w:rsidRPr="00F504B9" w:rsidRDefault="00CC0DB6" w:rsidP="00CC0DB6">
      <w:pPr>
        <w:rPr>
          <w:rFonts w:ascii="Times New Roman" w:hAnsi="Times New Roman" w:cs="Times New Roman"/>
        </w:rPr>
      </w:pPr>
      <w:r>
        <w:t xml:space="preserve">D. </w:t>
      </w:r>
      <w:r w:rsidR="00E534CE">
        <w:t>Knee surgery</w:t>
      </w:r>
    </w:p>
    <w:p w14:paraId="16F0F98E" w14:textId="373B5EBF" w:rsidR="00E534CE" w:rsidRPr="00E534CE" w:rsidRDefault="00CC0DB6" w:rsidP="00E534CE">
      <w:r>
        <w:t xml:space="preserve">E. </w:t>
      </w:r>
      <w:r w:rsidR="00E534CE" w:rsidRPr="00E534CE">
        <w:t>Renal and ureteric surgery</w:t>
      </w:r>
    </w:p>
    <w:p w14:paraId="4259FE27" w14:textId="77777777" w:rsidR="007E4EA9" w:rsidRDefault="007E4EA9" w:rsidP="007E4EA9"/>
    <w:p w14:paraId="6A2AEE13" w14:textId="77777777" w:rsidR="00A954D5" w:rsidRDefault="00A954D5" w:rsidP="007E4EA9"/>
    <w:p w14:paraId="68439ADF" w14:textId="498AB432" w:rsidR="00E93C79" w:rsidRDefault="00E87E1D" w:rsidP="00E93C79">
      <w:r>
        <w:t>3</w:t>
      </w:r>
      <w:r w:rsidR="00E93C79">
        <w:t>.</w:t>
      </w:r>
      <w:r w:rsidR="00E93C79" w:rsidRPr="00E93C79">
        <w:t xml:space="preserve"> </w:t>
      </w:r>
      <w:r w:rsidR="00E93C79">
        <w:t>All of the following are advantage of (PV) block compared to</w:t>
      </w:r>
      <w:r w:rsidR="00E93C79" w:rsidRPr="00EE27DA">
        <w:rPr>
          <w:rFonts w:ascii="Times New Roman" w:hAnsi="Times New Roman" w:cs="Times New Roman"/>
        </w:rPr>
        <w:t xml:space="preserve"> </w:t>
      </w:r>
      <w:r w:rsidR="00E93C79">
        <w:rPr>
          <w:rFonts w:ascii="Times New Roman" w:hAnsi="Times New Roman" w:cs="Times New Roman"/>
        </w:rPr>
        <w:t xml:space="preserve">epidural </w:t>
      </w:r>
      <w:r w:rsidR="00E93C79">
        <w:t xml:space="preserve">block except? </w:t>
      </w:r>
    </w:p>
    <w:p w14:paraId="04994E62" w14:textId="77777777" w:rsidR="00E93C79" w:rsidRDefault="00E93C79" w:rsidP="00E93C79"/>
    <w:p w14:paraId="0860B243" w14:textId="27342C91" w:rsidR="00E93C79" w:rsidRDefault="00E93C79" w:rsidP="005039EE">
      <w:r>
        <w:t xml:space="preserve">A. </w:t>
      </w:r>
      <w:r w:rsidR="005039EE" w:rsidRPr="005039EE">
        <w:t>PVB associated with less urinary retention</w:t>
      </w:r>
    </w:p>
    <w:p w14:paraId="00A371B6" w14:textId="74783195" w:rsidR="00E93C79" w:rsidRPr="005039EE" w:rsidRDefault="00E93C79" w:rsidP="00E93C79">
      <w:r>
        <w:t xml:space="preserve">B. </w:t>
      </w:r>
      <w:r w:rsidR="005039EE" w:rsidRPr="005039EE">
        <w:t xml:space="preserve">PVB associated with less </w:t>
      </w:r>
      <w:r w:rsidR="005039EE">
        <w:t>PONV</w:t>
      </w:r>
    </w:p>
    <w:p w14:paraId="194DFD87" w14:textId="3EBA69D2" w:rsidR="00E93C79" w:rsidRPr="005039EE" w:rsidRDefault="00E93C79" w:rsidP="005039EE">
      <w:r>
        <w:t xml:space="preserve">C. </w:t>
      </w:r>
      <w:r w:rsidR="005039EE" w:rsidRPr="005039EE">
        <w:t xml:space="preserve">PVB associated with less hypotension </w:t>
      </w:r>
    </w:p>
    <w:p w14:paraId="6003F68A" w14:textId="169CB4CC" w:rsidR="00E93C79" w:rsidRPr="00F504B9" w:rsidRDefault="00E93C79" w:rsidP="00E93C79">
      <w:pPr>
        <w:rPr>
          <w:rFonts w:ascii="Times New Roman" w:hAnsi="Times New Roman" w:cs="Times New Roman"/>
        </w:rPr>
      </w:pPr>
      <w:r>
        <w:t xml:space="preserve">D. </w:t>
      </w:r>
      <w:r w:rsidR="005039EE" w:rsidRPr="005039EE">
        <w:t>PVB had less pulmonary complications</w:t>
      </w:r>
    </w:p>
    <w:p w14:paraId="1341FFBA" w14:textId="3432DE68" w:rsidR="005039EE" w:rsidRDefault="005039EE" w:rsidP="00E93C79">
      <w:r>
        <w:t xml:space="preserve">E. All </w:t>
      </w:r>
      <w:r w:rsidR="00E93C79">
        <w:t>of the Above</w:t>
      </w:r>
    </w:p>
    <w:p w14:paraId="0C28A40A" w14:textId="77777777" w:rsidR="00B35632" w:rsidRDefault="00B35632" w:rsidP="00A332C7"/>
    <w:p w14:paraId="000DF66F" w14:textId="513FD0E4" w:rsidR="006D6DAE" w:rsidRPr="00B35632" w:rsidRDefault="00E87E1D" w:rsidP="006D6DAE">
      <w:r>
        <w:t>4</w:t>
      </w:r>
      <w:r w:rsidR="00B35632">
        <w:t>-</w:t>
      </w:r>
      <w:r w:rsidR="006D6DAE">
        <w:t>.</w:t>
      </w:r>
      <w:r w:rsidR="006D6DAE" w:rsidRPr="004372AC">
        <w:t xml:space="preserve"> </w:t>
      </w:r>
      <w:r w:rsidR="006D6DAE">
        <w:t xml:space="preserve">The following statement is true or false: </w:t>
      </w:r>
      <w:r w:rsidR="006D6DAE" w:rsidRPr="00B35632">
        <w:t>The spinal nerves in this space are devoid of a fascial sheath, making them susceptible to local anesthetics.</w:t>
      </w:r>
    </w:p>
    <w:p w14:paraId="513E88C1" w14:textId="77777777" w:rsidR="006D6DAE" w:rsidRDefault="006D6DAE" w:rsidP="006D6DAE"/>
    <w:p w14:paraId="6711275B" w14:textId="77777777" w:rsidR="006D6DAE" w:rsidRDefault="006D6DAE" w:rsidP="006D6DAE">
      <w:r>
        <w:t xml:space="preserve">1-True </w:t>
      </w:r>
    </w:p>
    <w:p w14:paraId="7554FCFE" w14:textId="1E8B0331" w:rsidR="00B35632" w:rsidRDefault="006D6DAE" w:rsidP="00A332C7">
      <w:r>
        <w:t xml:space="preserve">2-False </w:t>
      </w:r>
    </w:p>
    <w:p w14:paraId="32B3B034" w14:textId="77777777" w:rsidR="006D6DAE" w:rsidRDefault="006D6DAE" w:rsidP="00A332C7"/>
    <w:p w14:paraId="7A24F596" w14:textId="1F400CCE" w:rsidR="00AF598A" w:rsidRDefault="00E87E1D" w:rsidP="001E64EB">
      <w:r>
        <w:t>5</w:t>
      </w:r>
      <w:r w:rsidR="006D6DAE">
        <w:t>-</w:t>
      </w:r>
      <w:r w:rsidR="001E64EB">
        <w:t xml:space="preserve"> </w:t>
      </w:r>
      <w:r w:rsidR="00AF598A">
        <w:t>Which statement about the</w:t>
      </w:r>
      <w:r w:rsidR="007A649A">
        <w:rPr>
          <w:rFonts w:ascii="News Gothic MT" w:eastAsia="MS PGothic" w:hAnsi="News Gothic MT" w:cs="Times New Roman"/>
          <w:color w:val="4F81BD" w:themeColor="accent1"/>
          <w:kern w:val="24"/>
          <w:sz w:val="88"/>
          <w:szCs w:val="88"/>
        </w:rPr>
        <w:t xml:space="preserve"> </w:t>
      </w:r>
      <w:r w:rsidR="009469C4" w:rsidRPr="009469C4">
        <w:t>Lo</w:t>
      </w:r>
      <w:r w:rsidR="009469C4">
        <w:t>cal Anesthetic Spread in the PV space</w:t>
      </w:r>
      <w:r w:rsidR="00AF598A">
        <w:t xml:space="preserve"> is MOST likely true?</w:t>
      </w:r>
    </w:p>
    <w:p w14:paraId="76EE642A" w14:textId="77777777" w:rsidR="00AF598A" w:rsidRDefault="00AF598A" w:rsidP="00AF598A"/>
    <w:p w14:paraId="79171064" w14:textId="77777777" w:rsidR="00F4680B" w:rsidRPr="007A649A" w:rsidRDefault="00F4680B" w:rsidP="007A649A">
      <w:pPr>
        <w:pStyle w:val="ListParagraph"/>
        <w:numPr>
          <w:ilvl w:val="0"/>
          <w:numId w:val="1"/>
        </w:numPr>
      </w:pPr>
      <w:r w:rsidRPr="007A649A">
        <w:t>PVS communicates with spaces above and below</w:t>
      </w:r>
    </w:p>
    <w:p w14:paraId="04DCB2D5" w14:textId="77777777" w:rsidR="00F4680B" w:rsidRPr="007A649A" w:rsidRDefault="00F4680B" w:rsidP="007A649A">
      <w:pPr>
        <w:pStyle w:val="ListParagraph"/>
        <w:numPr>
          <w:ilvl w:val="0"/>
          <w:numId w:val="1"/>
        </w:numPr>
      </w:pPr>
      <w:r w:rsidRPr="007A649A">
        <w:t>15 – 20 ml injections cover approximately 4 dermatomes</w:t>
      </w:r>
    </w:p>
    <w:p w14:paraId="32859605" w14:textId="456C0C8C" w:rsidR="00AF598A" w:rsidRDefault="007A649A" w:rsidP="00AF598A">
      <w:pPr>
        <w:pStyle w:val="ListParagraph"/>
        <w:numPr>
          <w:ilvl w:val="0"/>
          <w:numId w:val="1"/>
        </w:numPr>
      </w:pPr>
      <w:r w:rsidRPr="00B35632">
        <w:t>Accumulation of bupivacaine occur during continuous paravertebral infusion without clinical signs of toxicity</w:t>
      </w:r>
    </w:p>
    <w:p w14:paraId="49D913E9" w14:textId="13B7FC05" w:rsidR="00AF598A" w:rsidRDefault="007A649A" w:rsidP="00AF598A">
      <w:pPr>
        <w:pStyle w:val="ListParagraph"/>
        <w:numPr>
          <w:ilvl w:val="0"/>
          <w:numId w:val="1"/>
        </w:numPr>
      </w:pPr>
      <w:r w:rsidRPr="00B35632">
        <w:t>The addition of 5 mcg/ml epinephrine to ropivacaine significantly delays its systemic absorption</w:t>
      </w:r>
    </w:p>
    <w:p w14:paraId="7C56793E" w14:textId="68494AF9" w:rsidR="00AF598A" w:rsidRDefault="007A649A" w:rsidP="007A649A">
      <w:pPr>
        <w:pStyle w:val="ListParagraph"/>
        <w:numPr>
          <w:ilvl w:val="0"/>
          <w:numId w:val="1"/>
        </w:numPr>
      </w:pPr>
      <w:r w:rsidRPr="00B35632">
        <w:t xml:space="preserve">The absorption of ropivacaine after TPVB is described by rapid and slow absorption phases. </w:t>
      </w:r>
    </w:p>
    <w:p w14:paraId="1C7647BF" w14:textId="77777777" w:rsidR="00AF598A" w:rsidRDefault="00AF598A" w:rsidP="00AF598A">
      <w:pPr>
        <w:numPr>
          <w:ilvl w:val="0"/>
          <w:numId w:val="1"/>
        </w:numPr>
      </w:pPr>
      <w:r>
        <w:t>All of the above</w:t>
      </w:r>
    </w:p>
    <w:p w14:paraId="0D888CA4" w14:textId="77777777" w:rsidR="00F4680B" w:rsidRDefault="00F4680B" w:rsidP="007E4EA9"/>
    <w:p w14:paraId="4A882C45" w14:textId="079AD277" w:rsidR="00F4680B" w:rsidRDefault="00E87E1D" w:rsidP="007E4EA9">
      <w:r>
        <w:t>6</w:t>
      </w:r>
      <w:r w:rsidR="00285D77">
        <w:t>-</w:t>
      </w:r>
      <w:r w:rsidR="00FC1876" w:rsidRPr="00FC1876">
        <w:t xml:space="preserve"> </w:t>
      </w:r>
      <w:r w:rsidR="00FC1876">
        <w:t xml:space="preserve">In </w:t>
      </w:r>
      <w:r w:rsidR="00FC1876" w:rsidRPr="00FC1876">
        <w:t xml:space="preserve">Classic </w:t>
      </w:r>
      <w:r w:rsidR="00FC1876">
        <w:t xml:space="preserve">PVB </w:t>
      </w:r>
      <w:r w:rsidR="00FC1876" w:rsidRPr="00FC1876">
        <w:t>Landmark Approach</w:t>
      </w:r>
      <w:r w:rsidR="00FC1876">
        <w:t xml:space="preserve"> Which of the following is MOST likely true?</w:t>
      </w:r>
    </w:p>
    <w:p w14:paraId="65173D5A" w14:textId="77777777" w:rsidR="00F4680B" w:rsidRDefault="00F4680B" w:rsidP="007E4EA9"/>
    <w:p w14:paraId="4C80A309" w14:textId="70822717" w:rsidR="00FC1876" w:rsidRDefault="00FC1876" w:rsidP="001C2B37">
      <w:r>
        <w:t xml:space="preserve">A. </w:t>
      </w:r>
      <w:r w:rsidR="001C2B37" w:rsidRPr="001C2B37">
        <w:t xml:space="preserve">Needle insertion 2.5 to 3 cm lateral to the cephalad edge of spinous process. </w:t>
      </w:r>
    </w:p>
    <w:p w14:paraId="7DFB6F5A" w14:textId="6E8C00E5" w:rsidR="00FC1876" w:rsidRDefault="00FC1876" w:rsidP="00FC1876">
      <w:r>
        <w:t xml:space="preserve">B. </w:t>
      </w:r>
      <w:r w:rsidR="001C2B37" w:rsidRPr="001C2B37">
        <w:t>The needle advanced perpendicular to the skin until transverse process contacted</w:t>
      </w:r>
    </w:p>
    <w:p w14:paraId="31EBBCCB" w14:textId="10DE0907" w:rsidR="00FC1876" w:rsidRDefault="00FC1876" w:rsidP="001C2B37">
      <w:r>
        <w:t xml:space="preserve">C. </w:t>
      </w:r>
      <w:r w:rsidR="001C2B37" w:rsidRPr="001C2B37">
        <w:t>Needle advanced 1-1.5 cm</w:t>
      </w:r>
    </w:p>
    <w:p w14:paraId="3BB67D35" w14:textId="0D59094B" w:rsidR="00FC1876" w:rsidRDefault="00FC1876" w:rsidP="00FC1876">
      <w:r>
        <w:t xml:space="preserve">D. </w:t>
      </w:r>
      <w:r w:rsidR="001C2B37" w:rsidRPr="001C2B37">
        <w:t xml:space="preserve"> Pop or click may be fe</w:t>
      </w:r>
      <w:r w:rsidR="001C2B37">
        <w:t>lt just prior to entry into PVS</w:t>
      </w:r>
    </w:p>
    <w:p w14:paraId="5F0F3A5C" w14:textId="01113482" w:rsidR="009413A4" w:rsidRPr="009413A4" w:rsidRDefault="00FC1876" w:rsidP="005D6362">
      <w:r>
        <w:t xml:space="preserve">E. </w:t>
      </w:r>
      <w:r w:rsidR="001C2B37">
        <w:t>All of the above</w:t>
      </w:r>
    </w:p>
    <w:p w14:paraId="3043CA76" w14:textId="5B4BC2DF" w:rsidR="00285D77" w:rsidRDefault="00285D77" w:rsidP="00681201"/>
    <w:p w14:paraId="77DE7A53" w14:textId="52C8163D" w:rsidR="00C34BD4" w:rsidRDefault="00E87E1D" w:rsidP="00C34BD4">
      <w:r>
        <w:t>7</w:t>
      </w:r>
      <w:r w:rsidR="002544BB">
        <w:t>-</w:t>
      </w:r>
      <w:r w:rsidR="00C34BD4">
        <w:t xml:space="preserve">In this ultrasound image from </w:t>
      </w:r>
      <w:r w:rsidR="00C34BD4" w:rsidRPr="00C34BD4">
        <w:t>th</w:t>
      </w:r>
      <w:r w:rsidR="002B5623">
        <w:t>e thoracic paravertebral region</w:t>
      </w:r>
      <w:r w:rsidR="00C34BD4">
        <w:t xml:space="preserve"> please identify the following:</w:t>
      </w:r>
    </w:p>
    <w:p w14:paraId="2D07C0B5" w14:textId="77777777" w:rsidR="00C34BD4" w:rsidRDefault="00C34BD4" w:rsidP="00C34BD4"/>
    <w:p w14:paraId="1D78B1A7" w14:textId="022D7B32" w:rsidR="00C34BD4" w:rsidRDefault="001F5E6B" w:rsidP="00C34BD4">
      <w:pPr>
        <w:numPr>
          <w:ilvl w:val="0"/>
          <w:numId w:val="5"/>
        </w:numPr>
      </w:pPr>
      <w:r>
        <w:t>Thoracic paravertebral space</w:t>
      </w:r>
    </w:p>
    <w:p w14:paraId="3A441B9A" w14:textId="7BB88F5B" w:rsidR="00C34BD4" w:rsidRDefault="001F5E6B" w:rsidP="00C34BD4">
      <w:pPr>
        <w:numPr>
          <w:ilvl w:val="0"/>
          <w:numId w:val="5"/>
        </w:numPr>
      </w:pPr>
      <w:r>
        <w:t>Pleura</w:t>
      </w:r>
    </w:p>
    <w:p w14:paraId="61E3A4CE" w14:textId="7B9CFAAC" w:rsidR="00C34BD4" w:rsidRDefault="001F5E6B" w:rsidP="00C34BD4">
      <w:pPr>
        <w:numPr>
          <w:ilvl w:val="0"/>
          <w:numId w:val="5"/>
        </w:numPr>
      </w:pPr>
      <w:r>
        <w:t>Paraspinal muscles</w:t>
      </w:r>
    </w:p>
    <w:p w14:paraId="75366613" w14:textId="72608360" w:rsidR="00C34BD4" w:rsidRDefault="001F5E6B" w:rsidP="00C34BD4">
      <w:pPr>
        <w:numPr>
          <w:ilvl w:val="0"/>
          <w:numId w:val="5"/>
        </w:numPr>
      </w:pPr>
      <w:r>
        <w:t xml:space="preserve">Superior </w:t>
      </w:r>
      <w:proofErr w:type="spellStart"/>
      <w:r>
        <w:t>costo</w:t>
      </w:r>
      <w:proofErr w:type="spellEnd"/>
      <w:r>
        <w:t xml:space="preserve">-transverse ligament </w:t>
      </w:r>
    </w:p>
    <w:p w14:paraId="42F6CEAE" w14:textId="5049A1FA" w:rsidR="00C34BD4" w:rsidRDefault="001F5E6B" w:rsidP="00C34BD4">
      <w:pPr>
        <w:numPr>
          <w:ilvl w:val="0"/>
          <w:numId w:val="5"/>
        </w:numPr>
      </w:pPr>
      <w:r>
        <w:t>Lung</w:t>
      </w:r>
    </w:p>
    <w:p w14:paraId="1163B2B8" w14:textId="77777777" w:rsidR="00C34BD4" w:rsidRDefault="00C34BD4" w:rsidP="00C34BD4"/>
    <w:p w14:paraId="7881FAEA" w14:textId="77777777" w:rsidR="002544BB" w:rsidRDefault="002544BB" w:rsidP="007E4EA9"/>
    <w:p w14:paraId="3520FDDA" w14:textId="05DA8C1A" w:rsidR="002544BB" w:rsidRDefault="00752C30" w:rsidP="007E4EA9">
      <w:r w:rsidRPr="00752C30">
        <w:rPr>
          <w:noProof/>
        </w:rPr>
        <w:lastRenderedPageBreak/>
        <w:drawing>
          <wp:inline distT="0" distB="0" distL="0" distR="0" wp14:anchorId="2C3D73CC" wp14:editId="489F18D6">
            <wp:extent cx="5486400" cy="3743325"/>
            <wp:effectExtent l="0" t="0" r="0" b="0"/>
            <wp:docPr id="104452" name="Picture 4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452" name="Picture 4"/>
                    <pic:cNvPicPr>
                      <a:picLocks noGrp="1"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AF507438-7753-43e0-B8FC-AC1667EBCBE1}">
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<a:effectLst>
                            <a:outerShdw blurRad="63500" dist="38099" dir="2700000" algn="ctr" rotWithShape="0">
                              <a:schemeClr val="bg2">
                                <a:alpha val="74998"/>
                              </a:schemeClr>
                            </a:outerShdw>
                          </a:effectLst>
                        </a14:hiddenEffects>
                      </a:ex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val="1"/>
                      </a:ext>
                    </a:extLst>
                  </pic:spPr>
                </pic:pic>
              </a:graphicData>
            </a:graphic>
          </wp:inline>
        </w:drawing>
      </w:r>
    </w:p>
    <w:p w14:paraId="373BB162" w14:textId="77777777" w:rsidR="0033700C" w:rsidRDefault="0033700C" w:rsidP="007E4EA9"/>
    <w:p w14:paraId="09A709BF" w14:textId="77777777" w:rsidR="0033700C" w:rsidRDefault="0033700C" w:rsidP="007E4EA9"/>
    <w:p w14:paraId="702D9F55" w14:textId="05C80BEF" w:rsidR="00694F59" w:rsidRDefault="00E87E1D" w:rsidP="00694F59">
      <w:r>
        <w:t>8</w:t>
      </w:r>
      <w:r w:rsidR="00694F59">
        <w:t xml:space="preserve">-In this ultrasound image from </w:t>
      </w:r>
      <w:r w:rsidR="00A31DD7" w:rsidRPr="00A31DD7">
        <w:t xml:space="preserve">Real- time USG </w:t>
      </w:r>
      <w:proofErr w:type="gramStart"/>
      <w:r w:rsidR="00A31DD7" w:rsidRPr="00A31DD7">
        <w:t xml:space="preserve">TPVB </w:t>
      </w:r>
      <w:r w:rsidR="00A31DD7">
        <w:t>,</w:t>
      </w:r>
      <w:proofErr w:type="gramEnd"/>
      <w:r w:rsidR="00A31DD7">
        <w:t xml:space="preserve"> </w:t>
      </w:r>
      <w:proofErr w:type="gramStart"/>
      <w:r w:rsidR="00A31DD7">
        <w:t>Which</w:t>
      </w:r>
      <w:proofErr w:type="gramEnd"/>
      <w:r w:rsidR="00A31DD7">
        <w:t xml:space="preserve"> approach used in the image</w:t>
      </w:r>
      <w:r w:rsidR="00694F59">
        <w:t>:</w:t>
      </w:r>
    </w:p>
    <w:p w14:paraId="2146670F" w14:textId="77777777" w:rsidR="00694F59" w:rsidRDefault="00694F59" w:rsidP="00694F59"/>
    <w:p w14:paraId="10236318" w14:textId="77777777" w:rsidR="00A31DD7" w:rsidRPr="00A31DD7" w:rsidRDefault="00A31DD7" w:rsidP="00A31DD7">
      <w:pPr>
        <w:numPr>
          <w:ilvl w:val="0"/>
          <w:numId w:val="6"/>
        </w:numPr>
      </w:pPr>
      <w:r w:rsidRPr="00A31DD7">
        <w:t>Transverse Scan with Short-Axis Needle Insertion</w:t>
      </w:r>
    </w:p>
    <w:p w14:paraId="3EA2EA2D" w14:textId="77770A8F" w:rsidR="00694F59" w:rsidRDefault="009C0419" w:rsidP="00694F59">
      <w:pPr>
        <w:numPr>
          <w:ilvl w:val="0"/>
          <w:numId w:val="6"/>
        </w:numPr>
      </w:pPr>
      <w:r w:rsidRPr="00A31DD7">
        <w:t>Paramedian Oblique Sagittal Scan with In-Plane Needle Insertion</w:t>
      </w:r>
    </w:p>
    <w:p w14:paraId="0AFEA5CE" w14:textId="405EF8D5" w:rsidR="00694F59" w:rsidRDefault="009C0419" w:rsidP="00694F59">
      <w:pPr>
        <w:numPr>
          <w:ilvl w:val="0"/>
          <w:numId w:val="6"/>
        </w:numPr>
      </w:pPr>
      <w:r w:rsidRPr="00A31DD7">
        <w:t>Transverse Scan wi</w:t>
      </w:r>
      <w:r>
        <w:t xml:space="preserve">th In-Plane Needle Insertion </w:t>
      </w:r>
    </w:p>
    <w:p w14:paraId="7E470CC1" w14:textId="4C0C43E0" w:rsidR="009C0419" w:rsidRDefault="009C0419" w:rsidP="009C0419">
      <w:pPr>
        <w:numPr>
          <w:ilvl w:val="0"/>
          <w:numId w:val="6"/>
        </w:numPr>
      </w:pPr>
      <w:r>
        <w:t>T</w:t>
      </w:r>
      <w:r w:rsidRPr="00A31DD7">
        <w:t>he Intercostal Approach to the TPVS</w:t>
      </w:r>
    </w:p>
    <w:p w14:paraId="662B8110" w14:textId="0D94B302" w:rsidR="00694F59" w:rsidRDefault="009C0419" w:rsidP="00694F59">
      <w:pPr>
        <w:numPr>
          <w:ilvl w:val="0"/>
          <w:numId w:val="6"/>
        </w:numPr>
      </w:pPr>
      <w:r>
        <w:t>None of the above</w:t>
      </w:r>
    </w:p>
    <w:p w14:paraId="2E03299E" w14:textId="584FD4F0" w:rsidR="00694F59" w:rsidRDefault="00694F59" w:rsidP="009C0419">
      <w:pPr>
        <w:ind w:left="360"/>
      </w:pPr>
    </w:p>
    <w:p w14:paraId="6B9BE614" w14:textId="77777777" w:rsidR="00694F59" w:rsidRDefault="00694F59" w:rsidP="007E4EA9"/>
    <w:p w14:paraId="604E07AA" w14:textId="77777777" w:rsidR="00A31DD7" w:rsidRDefault="00A31DD7" w:rsidP="007E4EA9"/>
    <w:p w14:paraId="2C88EBF0" w14:textId="77777777" w:rsidR="00A31DD7" w:rsidRDefault="00A31DD7" w:rsidP="007E4EA9"/>
    <w:p w14:paraId="56D675F0" w14:textId="3BA2DFE7" w:rsidR="00694F59" w:rsidRDefault="00694F59" w:rsidP="007E4EA9">
      <w:r w:rsidRPr="00694F59">
        <w:rPr>
          <w:noProof/>
        </w:rPr>
        <w:lastRenderedPageBreak/>
        <w:drawing>
          <wp:inline distT="0" distB="0" distL="0" distR="0" wp14:anchorId="72748073" wp14:editId="2C6038C7">
            <wp:extent cx="5486400" cy="3578860"/>
            <wp:effectExtent l="0" t="0" r="0" b="2540"/>
            <wp:docPr id="110596" name="Picture 4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596" name="Picture 4"/>
                    <pic:cNvPicPr>
                      <a:picLocks noGrp="1"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578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AF507438-7753-43e0-B8FC-AC1667EBCBE1}">
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<a:effectLst>
                            <a:outerShdw blurRad="63500" dist="38099" dir="2700000" algn="ctr" rotWithShape="0">
                              <a:schemeClr val="bg2">
                                <a:alpha val="74998"/>
                              </a:schemeClr>
                            </a:outerShdw>
                          </a:effectLst>
                        </a14:hiddenEffects>
                      </a:ex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val="1"/>
                      </a:ext>
                    </a:extLst>
                  </pic:spPr>
                </pic:pic>
              </a:graphicData>
            </a:graphic>
          </wp:inline>
        </w:drawing>
      </w:r>
    </w:p>
    <w:p w14:paraId="1B70250E" w14:textId="77777777" w:rsidR="00A31DD7" w:rsidRDefault="00A31DD7" w:rsidP="007E4EA9"/>
    <w:p w14:paraId="6953CF2A" w14:textId="77777777" w:rsidR="0002592B" w:rsidRDefault="0002592B" w:rsidP="007E4EA9"/>
    <w:p w14:paraId="4F3F6D73" w14:textId="7112FA6D" w:rsidR="0002592B" w:rsidRDefault="00E87E1D" w:rsidP="007E4EA9">
      <w:r>
        <w:t>9</w:t>
      </w:r>
      <w:r w:rsidR="0002592B">
        <w:t>-Which of the following is the</w:t>
      </w:r>
      <w:r w:rsidR="0002592B" w:rsidRPr="0002592B">
        <w:t xml:space="preserve"> most important </w:t>
      </w:r>
      <w:r w:rsidR="0002592B">
        <w:t xml:space="preserve">ultrasonographic </w:t>
      </w:r>
      <w:r w:rsidR="0002592B" w:rsidRPr="0002592B">
        <w:t>sign</w:t>
      </w:r>
      <w:r w:rsidR="0002592B">
        <w:t xml:space="preserve"> for successful PVB?</w:t>
      </w:r>
    </w:p>
    <w:p w14:paraId="23713DEC" w14:textId="77777777" w:rsidR="0002592B" w:rsidRDefault="0002592B" w:rsidP="007E4EA9"/>
    <w:p w14:paraId="30ABAEFB" w14:textId="3FB74FDB" w:rsidR="0002592B" w:rsidRDefault="0002592B" w:rsidP="0002592B">
      <w:r>
        <w:t>A.</w:t>
      </w:r>
      <w:r w:rsidRPr="0002592B">
        <w:t xml:space="preserve"> Widening of the paravertebral space</w:t>
      </w:r>
      <w:r>
        <w:tab/>
      </w:r>
      <w:r w:rsidRPr="007115A5">
        <w:t xml:space="preserve"> </w:t>
      </w:r>
    </w:p>
    <w:p w14:paraId="4564A1EF" w14:textId="7E007FA8" w:rsidR="0002592B" w:rsidRDefault="0002592B" w:rsidP="0002592B">
      <w:r>
        <w:t>B.</w:t>
      </w:r>
      <w:r w:rsidR="00565664">
        <w:t xml:space="preserve"> A</w:t>
      </w:r>
      <w:r w:rsidR="00565664" w:rsidRPr="0002592B">
        <w:t>nterior displacement of the pleura</w:t>
      </w:r>
    </w:p>
    <w:p w14:paraId="40A523FE" w14:textId="458B7287" w:rsidR="0002592B" w:rsidRDefault="0002592B" w:rsidP="0002592B">
      <w:r>
        <w:t>C.</w:t>
      </w:r>
      <w:r w:rsidR="0012119A">
        <w:t xml:space="preserve"> S</w:t>
      </w:r>
      <w:r w:rsidR="0012119A" w:rsidRPr="0002592B">
        <w:t>pread of local anesthetic (LA) to the poste</w:t>
      </w:r>
      <w:r w:rsidR="0012119A">
        <w:t>rior intercostal space</w:t>
      </w:r>
      <w:r>
        <w:tab/>
      </w:r>
    </w:p>
    <w:p w14:paraId="1A629CC5" w14:textId="25258E28" w:rsidR="0002592B" w:rsidRDefault="0012119A" w:rsidP="0002592B">
      <w:r>
        <w:t xml:space="preserve">D. </w:t>
      </w:r>
      <w:r w:rsidRPr="0002592B">
        <w:t xml:space="preserve">Increased echogenicity of the pleura </w:t>
      </w:r>
    </w:p>
    <w:p w14:paraId="5424EEB5" w14:textId="2CCB52B9" w:rsidR="0002592B" w:rsidRDefault="0002592B" w:rsidP="0002592B">
      <w:r>
        <w:t>E.</w:t>
      </w:r>
      <w:r w:rsidR="0012119A">
        <w:t xml:space="preserve"> All of the Above</w:t>
      </w:r>
      <w:r>
        <w:tab/>
      </w:r>
    </w:p>
    <w:p w14:paraId="43692C9F" w14:textId="77777777" w:rsidR="0002592B" w:rsidRDefault="0002592B" w:rsidP="007E4EA9"/>
    <w:p w14:paraId="242AFB8E" w14:textId="70328DD4" w:rsidR="00234B9C" w:rsidRDefault="00E87E1D" w:rsidP="00234B9C">
      <w:r>
        <w:t>10</w:t>
      </w:r>
      <w:r w:rsidR="00DF5E95">
        <w:t>-</w:t>
      </w:r>
      <w:r w:rsidR="00234B9C">
        <w:t xml:space="preserve">In this image from </w:t>
      </w:r>
      <w:r w:rsidR="00234B9C" w:rsidRPr="00C34BD4">
        <w:t>th</w:t>
      </w:r>
      <w:r w:rsidR="00234B9C">
        <w:t>e thoracic paravertebral region please identify the following:</w:t>
      </w:r>
    </w:p>
    <w:p w14:paraId="34E1B032" w14:textId="33DAFF9A" w:rsidR="0002592B" w:rsidRDefault="0002592B" w:rsidP="007E4EA9"/>
    <w:p w14:paraId="4B58D1C2" w14:textId="3F3EDB1F" w:rsidR="00D44CE5" w:rsidRPr="00F42992" w:rsidRDefault="00D44CE5" w:rsidP="00D44CE5">
      <w:pPr>
        <w:rPr>
          <w:lang w:val="pt-BR"/>
        </w:rPr>
      </w:pPr>
      <w:r w:rsidRPr="00F42992">
        <w:rPr>
          <w:lang w:val="pt-BR"/>
        </w:rPr>
        <w:t>A.</w:t>
      </w:r>
      <w:r w:rsidRPr="00F42992">
        <w:rPr>
          <w:lang w:val="pt-BR"/>
        </w:rPr>
        <w:tab/>
        <w:t>Thoracic paravertebral space</w:t>
      </w:r>
    </w:p>
    <w:p w14:paraId="2973DAD1" w14:textId="5E1E82CF" w:rsidR="00D44CE5" w:rsidRPr="00F42992" w:rsidRDefault="00D44CE5" w:rsidP="00D44CE5">
      <w:pPr>
        <w:rPr>
          <w:lang w:val="pt-BR"/>
        </w:rPr>
      </w:pPr>
      <w:r w:rsidRPr="00F42992">
        <w:rPr>
          <w:lang w:val="pt-BR"/>
        </w:rPr>
        <w:t>B.</w:t>
      </w:r>
      <w:r w:rsidRPr="00F42992">
        <w:rPr>
          <w:lang w:val="pt-BR"/>
        </w:rPr>
        <w:tab/>
      </w:r>
      <w:r w:rsidR="003902AD" w:rsidRPr="00F42992">
        <w:rPr>
          <w:lang w:val="pt-BR"/>
        </w:rPr>
        <w:t>External intercostal muscle</w:t>
      </w:r>
    </w:p>
    <w:p w14:paraId="5C9E4782" w14:textId="5170DDF3" w:rsidR="00D44CE5" w:rsidRPr="00F42992" w:rsidRDefault="00D44CE5" w:rsidP="00D44CE5">
      <w:pPr>
        <w:rPr>
          <w:lang w:val="pt-BR"/>
        </w:rPr>
      </w:pPr>
      <w:r w:rsidRPr="00F42992">
        <w:rPr>
          <w:lang w:val="pt-BR"/>
        </w:rPr>
        <w:t>C.</w:t>
      </w:r>
      <w:r w:rsidRPr="00F42992">
        <w:rPr>
          <w:lang w:val="pt-BR"/>
        </w:rPr>
        <w:tab/>
      </w:r>
      <w:r w:rsidR="003902AD" w:rsidRPr="00F42992">
        <w:rPr>
          <w:lang w:val="pt-BR"/>
        </w:rPr>
        <w:t>Internal intercostal membrane</w:t>
      </w:r>
    </w:p>
    <w:p w14:paraId="3F2A4049" w14:textId="69C62CDD" w:rsidR="00D44CE5" w:rsidRPr="00F42992" w:rsidRDefault="003902AD" w:rsidP="00D44CE5">
      <w:pPr>
        <w:rPr>
          <w:lang w:val="pt-BR"/>
        </w:rPr>
      </w:pPr>
      <w:r w:rsidRPr="00F42992">
        <w:rPr>
          <w:lang w:val="pt-BR"/>
        </w:rPr>
        <w:t>D.</w:t>
      </w:r>
      <w:r w:rsidRPr="00F42992">
        <w:rPr>
          <w:lang w:val="pt-BR"/>
        </w:rPr>
        <w:tab/>
        <w:t>Endothoracic fascia</w:t>
      </w:r>
    </w:p>
    <w:p w14:paraId="52F1063D" w14:textId="2E5AA3F4" w:rsidR="00D44CE5" w:rsidRDefault="003902AD" w:rsidP="00D44CE5">
      <w:r>
        <w:t>E.</w:t>
      </w:r>
      <w:r>
        <w:tab/>
        <w:t>Ventral ramus</w:t>
      </w:r>
    </w:p>
    <w:p w14:paraId="1F887009" w14:textId="5606263F" w:rsidR="00DF5E95" w:rsidRDefault="003902AD" w:rsidP="007E4EA9">
      <w:r>
        <w:t>F.          Sympathetic chain</w:t>
      </w:r>
    </w:p>
    <w:p w14:paraId="503ED984" w14:textId="77777777" w:rsidR="00DF5E95" w:rsidRDefault="00DF5E95" w:rsidP="007E4EA9"/>
    <w:p w14:paraId="162B8B66" w14:textId="77777777" w:rsidR="00DF5E95" w:rsidRDefault="00DF5E95" w:rsidP="007E4EA9"/>
    <w:p w14:paraId="1F8F97DB" w14:textId="77777777" w:rsidR="00DF5E95" w:rsidRDefault="00DF5E95" w:rsidP="007E4EA9"/>
    <w:p w14:paraId="62C17131" w14:textId="77777777" w:rsidR="00DF5E95" w:rsidRDefault="00DF5E95" w:rsidP="007E4EA9"/>
    <w:p w14:paraId="32204D54" w14:textId="77777777" w:rsidR="00DF5E95" w:rsidRDefault="00DF5E95" w:rsidP="007E4EA9"/>
    <w:p w14:paraId="1C4351E8" w14:textId="170EB87F" w:rsidR="00DF5E95" w:rsidRDefault="00DF5E95" w:rsidP="007E4EA9">
      <w:r w:rsidRPr="00DF5E95">
        <w:rPr>
          <w:noProof/>
        </w:rPr>
        <w:lastRenderedPageBreak/>
        <w:drawing>
          <wp:inline distT="0" distB="0" distL="0" distR="0" wp14:anchorId="2AC89E7B" wp14:editId="7CB8B91E">
            <wp:extent cx="5486400" cy="2068830"/>
            <wp:effectExtent l="0" t="0" r="0" b="0"/>
            <wp:docPr id="1" name="Content Placeholder 3" descr="tb1.jpg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46" name="Content Placeholder 3" descr="tb1.jpg"/>
                    <pic:cNvPicPr>
                      <a:picLocks noGrp="1"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8015" r="-280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068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val="1"/>
                      </a:ext>
                    </a:extLst>
                  </pic:spPr>
                </pic:pic>
              </a:graphicData>
            </a:graphic>
          </wp:inline>
        </w:drawing>
      </w:r>
    </w:p>
    <w:p w14:paraId="5DA9E235" w14:textId="77777777" w:rsidR="00DF5E95" w:rsidRDefault="00DF5E95" w:rsidP="007E4EA9"/>
    <w:p w14:paraId="5957FC8B" w14:textId="77777777" w:rsidR="00DF5E95" w:rsidRDefault="00DF5E95" w:rsidP="007E4EA9"/>
    <w:p w14:paraId="19309297" w14:textId="625D8A6F" w:rsidR="00F42500" w:rsidRDefault="00F42500"/>
    <w:p w14:paraId="4026961E" w14:textId="77777777" w:rsidR="00B1117B" w:rsidRDefault="00B1117B"/>
    <w:p w14:paraId="502F2912" w14:textId="77777777" w:rsidR="00E107E8" w:rsidRDefault="00E107E8"/>
    <w:sectPr w:rsidR="00E107E8" w:rsidSect="00F4250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News Gothic MT">
    <w:charset w:val="00"/>
    <w:family w:val="swiss"/>
    <w:pitch w:val="variable"/>
    <w:sig w:usb0="000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B57C1"/>
    <w:multiLevelType w:val="hybridMultilevel"/>
    <w:tmpl w:val="F668B7A8"/>
    <w:lvl w:ilvl="0" w:tplc="32F44134">
      <w:start w:val="1"/>
      <w:numFmt w:val="upperLetter"/>
      <w:lvlText w:val="(%1)"/>
      <w:lvlJc w:val="left"/>
      <w:pPr>
        <w:tabs>
          <w:tab w:val="num" w:pos="735"/>
        </w:tabs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804775D"/>
    <w:multiLevelType w:val="hybridMultilevel"/>
    <w:tmpl w:val="F668B7A8"/>
    <w:lvl w:ilvl="0" w:tplc="32F44134">
      <w:start w:val="1"/>
      <w:numFmt w:val="upperLetter"/>
      <w:lvlText w:val="(%1)"/>
      <w:lvlJc w:val="left"/>
      <w:pPr>
        <w:tabs>
          <w:tab w:val="num" w:pos="735"/>
        </w:tabs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8AE09A9"/>
    <w:multiLevelType w:val="hybridMultilevel"/>
    <w:tmpl w:val="746E332C"/>
    <w:lvl w:ilvl="0" w:tplc="7158CE5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F2FE826E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2A681DC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A9605708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4A58844A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0BAFAC0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231E781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59A44A4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A2E4746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 w15:restartNumberingAfterBreak="0">
    <w:nsid w:val="18DF5E70"/>
    <w:multiLevelType w:val="hybridMultilevel"/>
    <w:tmpl w:val="78BAFD24"/>
    <w:lvl w:ilvl="0" w:tplc="E7F89B42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662925E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A7CD69C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A0CC96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4E4694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ABE74E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4D446D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8D021B6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B782A5C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 w15:restartNumberingAfterBreak="0">
    <w:nsid w:val="19003CDF"/>
    <w:multiLevelType w:val="hybridMultilevel"/>
    <w:tmpl w:val="FAF08130"/>
    <w:lvl w:ilvl="0" w:tplc="825A1AB6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4F68C8A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09BE25D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D96826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A6ACD5E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A5A3EE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0EC56C8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41A2272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F1E0E04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5" w15:restartNumberingAfterBreak="0">
    <w:nsid w:val="1B1F39F0"/>
    <w:multiLevelType w:val="hybridMultilevel"/>
    <w:tmpl w:val="E2A0C226"/>
    <w:lvl w:ilvl="0" w:tplc="1D0A68FC">
      <w:start w:val="1"/>
      <w:numFmt w:val="upperLetter"/>
      <w:lvlText w:val="(%1)"/>
      <w:lvlJc w:val="left"/>
      <w:pPr>
        <w:tabs>
          <w:tab w:val="num" w:pos="750"/>
        </w:tabs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00D3835"/>
    <w:multiLevelType w:val="hybridMultilevel"/>
    <w:tmpl w:val="013E1D54"/>
    <w:lvl w:ilvl="0" w:tplc="642C66B6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DD6E4A82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BE70860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70A525C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7FC2CE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62EE4BC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E64FF1A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E4A41D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134486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7" w15:restartNumberingAfterBreak="0">
    <w:nsid w:val="28894114"/>
    <w:multiLevelType w:val="hybridMultilevel"/>
    <w:tmpl w:val="CBA4C5FE"/>
    <w:lvl w:ilvl="0" w:tplc="1B387AB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5609CE2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228772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B5644D9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638EDA8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5FC9222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47CD49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1781DF2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7821A8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8" w15:restartNumberingAfterBreak="0">
    <w:nsid w:val="320F3457"/>
    <w:multiLevelType w:val="hybridMultilevel"/>
    <w:tmpl w:val="72E2E042"/>
    <w:lvl w:ilvl="0" w:tplc="FC9A4F9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E41C824E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CF2A0D8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778D2E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69F42F3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96E431F8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F00CE6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B2847B6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3A0685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9" w15:restartNumberingAfterBreak="0">
    <w:nsid w:val="33FB6E65"/>
    <w:multiLevelType w:val="hybridMultilevel"/>
    <w:tmpl w:val="F668B7A8"/>
    <w:lvl w:ilvl="0" w:tplc="32F44134">
      <w:start w:val="1"/>
      <w:numFmt w:val="upperLetter"/>
      <w:lvlText w:val="(%1)"/>
      <w:lvlJc w:val="left"/>
      <w:pPr>
        <w:tabs>
          <w:tab w:val="num" w:pos="735"/>
        </w:tabs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541313E9"/>
    <w:multiLevelType w:val="hybridMultilevel"/>
    <w:tmpl w:val="23F61FC4"/>
    <w:lvl w:ilvl="0" w:tplc="F0C0A08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EFAA006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4C06A8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1A2EC0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660C4F7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0F4AEA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DDAB0DA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CBA7D3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FF63AB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1" w15:restartNumberingAfterBreak="0">
    <w:nsid w:val="58B970D3"/>
    <w:multiLevelType w:val="hybridMultilevel"/>
    <w:tmpl w:val="30AA30F4"/>
    <w:lvl w:ilvl="0" w:tplc="55367792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92A7D7E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D2629D6C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DE6088F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14E2D86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64496F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30BAA492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5047514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0EECDA1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2" w15:restartNumberingAfterBreak="0">
    <w:nsid w:val="62622761"/>
    <w:multiLevelType w:val="hybridMultilevel"/>
    <w:tmpl w:val="CE52D936"/>
    <w:lvl w:ilvl="0" w:tplc="6406D13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4A22F7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38A1C9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912491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BFAABF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FE628E5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D8688A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FE4C692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BE5C683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3" w15:restartNumberingAfterBreak="0">
    <w:nsid w:val="69A7031E"/>
    <w:multiLevelType w:val="hybridMultilevel"/>
    <w:tmpl w:val="8EACE086"/>
    <w:lvl w:ilvl="0" w:tplc="221AC16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4468B042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2F4BF9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E88AE98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8C0ABD6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56C3C6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3886F1F0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08A9AA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738D9C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4" w15:restartNumberingAfterBreak="0">
    <w:nsid w:val="6A0F1B72"/>
    <w:multiLevelType w:val="hybridMultilevel"/>
    <w:tmpl w:val="07F45D40"/>
    <w:lvl w:ilvl="0" w:tplc="069014D8">
      <w:start w:val="1"/>
      <w:numFmt w:val="upperLetter"/>
      <w:lvlText w:val="(%1)"/>
      <w:lvlJc w:val="left"/>
      <w:pPr>
        <w:tabs>
          <w:tab w:val="num" w:pos="735"/>
        </w:tabs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6B9B5C34"/>
    <w:multiLevelType w:val="hybridMultilevel"/>
    <w:tmpl w:val="17F69C78"/>
    <w:lvl w:ilvl="0" w:tplc="299CD1A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F7B218A8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DB8093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ACCD80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1F282E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A94B500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87ACB0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A08B91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BE44BE0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6" w15:restartNumberingAfterBreak="0">
    <w:nsid w:val="763A65AD"/>
    <w:multiLevelType w:val="hybridMultilevel"/>
    <w:tmpl w:val="D5ACB156"/>
    <w:lvl w:ilvl="0" w:tplc="CE44880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FC92357E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8F2FCE8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D6340FA0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42A758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56222A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39A8B3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7CEB054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C46C18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7" w15:restartNumberingAfterBreak="0">
    <w:nsid w:val="7C4945B2"/>
    <w:multiLevelType w:val="hybridMultilevel"/>
    <w:tmpl w:val="F668B7A8"/>
    <w:lvl w:ilvl="0" w:tplc="32F44134">
      <w:start w:val="1"/>
      <w:numFmt w:val="upperLetter"/>
      <w:lvlText w:val="(%1)"/>
      <w:lvlJc w:val="left"/>
      <w:pPr>
        <w:tabs>
          <w:tab w:val="num" w:pos="735"/>
        </w:tabs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7C8018CE"/>
    <w:multiLevelType w:val="hybridMultilevel"/>
    <w:tmpl w:val="B8146DAA"/>
    <w:lvl w:ilvl="0" w:tplc="80F23BD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D8EFC30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7F2F3DC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3EA6F8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24C1F7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87AC758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37BC9222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8DCAF35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612E33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 w16cid:durableId="32077613">
    <w:abstractNumId w:val="5"/>
  </w:num>
  <w:num w:numId="2" w16cid:durableId="997419567">
    <w:abstractNumId w:val="14"/>
  </w:num>
  <w:num w:numId="3" w16cid:durableId="651301048">
    <w:abstractNumId w:val="17"/>
  </w:num>
  <w:num w:numId="4" w16cid:durableId="1252085660">
    <w:abstractNumId w:val="0"/>
  </w:num>
  <w:num w:numId="5" w16cid:durableId="1070617452">
    <w:abstractNumId w:val="1"/>
  </w:num>
  <w:num w:numId="6" w16cid:durableId="665549422">
    <w:abstractNumId w:val="9"/>
  </w:num>
  <w:num w:numId="7" w16cid:durableId="134564067">
    <w:abstractNumId w:val="6"/>
  </w:num>
  <w:num w:numId="8" w16cid:durableId="973170665">
    <w:abstractNumId w:val="7"/>
  </w:num>
  <w:num w:numId="9" w16cid:durableId="1216311415">
    <w:abstractNumId w:val="3"/>
  </w:num>
  <w:num w:numId="10" w16cid:durableId="666709903">
    <w:abstractNumId w:val="11"/>
  </w:num>
  <w:num w:numId="11" w16cid:durableId="1122503212">
    <w:abstractNumId w:val="16"/>
  </w:num>
  <w:num w:numId="12" w16cid:durableId="1742212374">
    <w:abstractNumId w:val="8"/>
  </w:num>
  <w:num w:numId="13" w16cid:durableId="1997103000">
    <w:abstractNumId w:val="4"/>
  </w:num>
  <w:num w:numId="14" w16cid:durableId="1338772819">
    <w:abstractNumId w:val="18"/>
  </w:num>
  <w:num w:numId="15" w16cid:durableId="442068986">
    <w:abstractNumId w:val="15"/>
  </w:num>
  <w:num w:numId="16" w16cid:durableId="47998297">
    <w:abstractNumId w:val="10"/>
  </w:num>
  <w:num w:numId="17" w16cid:durableId="1702171890">
    <w:abstractNumId w:val="2"/>
  </w:num>
  <w:num w:numId="18" w16cid:durableId="400904859">
    <w:abstractNumId w:val="13"/>
  </w:num>
  <w:num w:numId="19" w16cid:durableId="141736603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2E13"/>
    <w:rsid w:val="0002592B"/>
    <w:rsid w:val="0007757B"/>
    <w:rsid w:val="000A5539"/>
    <w:rsid w:val="0011216C"/>
    <w:rsid w:val="0012119A"/>
    <w:rsid w:val="001C2B37"/>
    <w:rsid w:val="001D5973"/>
    <w:rsid w:val="001E64EB"/>
    <w:rsid w:val="001F5E6B"/>
    <w:rsid w:val="00234B9C"/>
    <w:rsid w:val="00242E3C"/>
    <w:rsid w:val="002544BB"/>
    <w:rsid w:val="002653C5"/>
    <w:rsid w:val="00277247"/>
    <w:rsid w:val="00285D77"/>
    <w:rsid w:val="00290ACB"/>
    <w:rsid w:val="002B5623"/>
    <w:rsid w:val="00325B3B"/>
    <w:rsid w:val="0033700C"/>
    <w:rsid w:val="00342DD3"/>
    <w:rsid w:val="003902AD"/>
    <w:rsid w:val="004514F1"/>
    <w:rsid w:val="004878BB"/>
    <w:rsid w:val="004A5A10"/>
    <w:rsid w:val="004C5A01"/>
    <w:rsid w:val="005039EE"/>
    <w:rsid w:val="00565664"/>
    <w:rsid w:val="00577FC1"/>
    <w:rsid w:val="005D6362"/>
    <w:rsid w:val="00624163"/>
    <w:rsid w:val="00651D37"/>
    <w:rsid w:val="00681201"/>
    <w:rsid w:val="00694F59"/>
    <w:rsid w:val="006C186D"/>
    <w:rsid w:val="006C4591"/>
    <w:rsid w:val="006D6DAE"/>
    <w:rsid w:val="006F1EC5"/>
    <w:rsid w:val="00752C30"/>
    <w:rsid w:val="007A649A"/>
    <w:rsid w:val="007E4EA9"/>
    <w:rsid w:val="00873E1D"/>
    <w:rsid w:val="008A741F"/>
    <w:rsid w:val="008A746A"/>
    <w:rsid w:val="008F6FD2"/>
    <w:rsid w:val="00905241"/>
    <w:rsid w:val="009413A4"/>
    <w:rsid w:val="009469C4"/>
    <w:rsid w:val="00946CD4"/>
    <w:rsid w:val="00946FEA"/>
    <w:rsid w:val="0096518E"/>
    <w:rsid w:val="009C0419"/>
    <w:rsid w:val="00A00DD2"/>
    <w:rsid w:val="00A31DD7"/>
    <w:rsid w:val="00A332C7"/>
    <w:rsid w:val="00A954D5"/>
    <w:rsid w:val="00AE16CC"/>
    <w:rsid w:val="00AF598A"/>
    <w:rsid w:val="00B047C5"/>
    <w:rsid w:val="00B1117B"/>
    <w:rsid w:val="00B35632"/>
    <w:rsid w:val="00B42E13"/>
    <w:rsid w:val="00BB5DE7"/>
    <w:rsid w:val="00BC6DD8"/>
    <w:rsid w:val="00C34BD4"/>
    <w:rsid w:val="00CC0DB6"/>
    <w:rsid w:val="00CF19A3"/>
    <w:rsid w:val="00D24419"/>
    <w:rsid w:val="00D44CE5"/>
    <w:rsid w:val="00D76A7C"/>
    <w:rsid w:val="00D91986"/>
    <w:rsid w:val="00DF5E95"/>
    <w:rsid w:val="00E107E8"/>
    <w:rsid w:val="00E534CE"/>
    <w:rsid w:val="00E85A1B"/>
    <w:rsid w:val="00E87E1D"/>
    <w:rsid w:val="00E93C79"/>
    <w:rsid w:val="00ED47B4"/>
    <w:rsid w:val="00F35C32"/>
    <w:rsid w:val="00F42500"/>
    <w:rsid w:val="00F42992"/>
    <w:rsid w:val="00F4680B"/>
    <w:rsid w:val="00FC1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5B2BBCB"/>
  <w14:defaultImageDpi w14:val="300"/>
  <w15:docId w15:val="{0A8A1875-0729-48CA-9DEC-CF6B341BB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E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4EA9"/>
    <w:pPr>
      <w:ind w:left="720"/>
      <w:contextualSpacing/>
    </w:pPr>
  </w:style>
  <w:style w:type="character" w:styleId="Hyperlink">
    <w:name w:val="Hyperlink"/>
    <w:uiPriority w:val="99"/>
    <w:rsid w:val="007E4EA9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55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539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D47B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8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111920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300029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281648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7301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08697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8062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6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025486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211529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526377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2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56560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31515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0628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78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7525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43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4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413539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353098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11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73048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8434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93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2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857652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98367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358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9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175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30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3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152948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19321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87627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95782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21310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850639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154893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49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672112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830080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76801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67232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16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24095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19510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41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604090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368728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4196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25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047795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073168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8699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09387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245774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692448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4333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2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580170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2597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54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810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820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89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883879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29006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32818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455438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89909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7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598055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07448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48218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5771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28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008193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06785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329730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03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325764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66645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49594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269651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03470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15661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18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993264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86144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18096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5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66651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58313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91997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1312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79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365615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01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57734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07131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92504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58016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17786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0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691672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08357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72722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8443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35882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5</Pages>
  <Words>498</Words>
  <Characters>2842</Characters>
  <Application>Microsoft Office Word</Application>
  <DocSecurity>0</DocSecurity>
  <Lines>23</Lines>
  <Paragraphs>6</Paragraphs>
  <ScaleCrop>false</ScaleCrop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 Elsharkawy</dc:creator>
  <cp:keywords/>
  <dc:description/>
  <cp:lastModifiedBy>Ribeiro, Tayana (ELS-RIO)</cp:lastModifiedBy>
  <cp:revision>77</cp:revision>
  <dcterms:created xsi:type="dcterms:W3CDTF">2015-06-20T00:33:00Z</dcterms:created>
  <dcterms:modified xsi:type="dcterms:W3CDTF">2025-10-21T23:10:00Z</dcterms:modified>
</cp:coreProperties>
</file>